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15" w:leader="none"/>
        </w:tabs>
        <w:jc w:val="both"/>
        <w:rPr/>
      </w:pPr>
      <w:r>
        <w:rPr>
          <w:b/>
          <w:sz w:val="20"/>
          <w:szCs w:val="20"/>
          <w:lang w:val="en-US"/>
        </w:rPr>
        <w:t>Supplementary Material.</w:t>
      </w:r>
      <w:r>
        <w:rPr>
          <w:sz w:val="20"/>
          <w:szCs w:val="20"/>
          <w:lang w:val="en-US"/>
        </w:rPr>
        <w:t xml:space="preserve"> Undisturbed and disturbed collecting sites in Puerto Rico (August 2011): type of human-induced disturbance, land use history type of forest; DBH = diameter at breast height.</w:t>
      </w:r>
    </w:p>
    <w:p>
      <w:pPr>
        <w:pStyle w:val="Normal"/>
        <w:tabs>
          <w:tab w:val="clear" w:pos="708"/>
          <w:tab w:val="left" w:pos="1215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1440"/>
        <w:gridCol w:w="590"/>
        <w:gridCol w:w="3190"/>
        <w:gridCol w:w="2365"/>
      </w:tblGrid>
      <w:tr>
        <w:trPr>
          <w:trHeight w:val="78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ng si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rdinate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(ha)</w:t>
            </w:r>
          </w:p>
        </w:tc>
        <w:tc>
          <w:tcPr>
            <w:tcW w:w="3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humaninduced disturbance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Type of forest (Helmer 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et al. </w:t>
            </w:r>
            <w:r>
              <w:rPr>
                <w:sz w:val="20"/>
                <w:szCs w:val="20"/>
                <w:lang w:val="en-GB"/>
              </w:rPr>
              <w:t>2002); vegetation in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011</w:t>
            </w:r>
          </w:p>
        </w:tc>
      </w:tr>
      <w:tr>
        <w:trPr>
          <w:trHeight w:val="1238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 Verde 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7.52"N 65°49'7.08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276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3.73"N 65°49'7.53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267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2.31"N 65°49'5.71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253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0.63"N 65°49'3.74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43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1.75"N 65°49'2.06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394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3.05"N 65°48'59.82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508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14.93"N 65°49'3.43" 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138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Verde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53.77"N 65°49'20.23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humaninduced disturbance since 1934; protected as part of El Yunque National Forest; used as coffee plantation before 193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er montane wet evergreen forest or “Tabacuno” forest; regrown mature forest with understory and epiphytes</w:t>
            </w:r>
          </w:p>
        </w:tc>
      </w:tr>
      <w:tr>
        <w:trPr>
          <w:trHeight w:val="925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o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6'35.96"N 65°54'15.80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logged in 2004 with central part being clear-cut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montane wet evergreen forest; trees and shrubs along road and abandoned field</w:t>
            </w:r>
          </w:p>
        </w:tc>
      </w:tr>
      <w:tr>
        <w:trPr>
          <w:trHeight w:val="105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b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19'22.93"N 65°43'8.63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urbed; logged before 2004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montane wet evergreen forest; trees and shrubs along road and abandoned field</w:t>
            </w:r>
          </w:p>
        </w:tc>
      </w:tr>
      <w:tr>
        <w:trPr>
          <w:trHeight w:val="1649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quiyu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0'50.92"N 65°43'47.17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used as a pasture, trees thicker than 0.1 m are cut on BH and removed ever few years, clear-cut in 2003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seasonal evergreen forest/shrub; open forest with young trees (&gt; 0.1 m DBH) growing 1-5 m from each other, plot with one mature tree (&gt; 0.3 m DBH)</w:t>
            </w:r>
          </w:p>
        </w:tc>
      </w:tr>
      <w:tr>
        <w:trPr>
          <w:trHeight w:val="84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quiyu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0'37.38"N 65°43'40.60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extensive logging, property used as household before 1981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seasonal evergreen forest/shrub; dense young forest</w:t>
            </w:r>
          </w:p>
        </w:tc>
      </w:tr>
      <w:tr>
        <w:trPr>
          <w:trHeight w:val="1468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illo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2'51.74"N 65°43'51.56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extensive logging, formerly used as a pasture (mid 1980’s)</w:t>
            </w:r>
          </w:p>
        </w:tc>
        <w:tc>
          <w:tcPr>
            <w:tcW w:w="236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ist seasonal evergreen forest; open young forest with medium size trees (0.2-0.3 m DBH) and dense understory (trees &gt; 0.07 m DBH)</w:t>
            </w:r>
          </w:p>
        </w:tc>
      </w:tr>
      <w:tr>
        <w:trPr>
          <w:trHeight w:val="1806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quillo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2'54.34"N 65°43'40.66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extensive logging, used as pasture with trees before 2004</w:t>
            </w:r>
          </w:p>
        </w:tc>
        <w:tc>
          <w:tcPr>
            <w:tcW w:w="236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seasonal evergreen forest and lowland moist coconut palm forest; coconut palms with understory formed by thin (&gt;0.05 m DBH) young trees</w:t>
            </w:r>
          </w:p>
        </w:tc>
      </w:tr>
      <w:tr>
        <w:trPr>
          <w:trHeight w:val="2055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celas Viequ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5'3.99"N 65°49'40.93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urbed; extensive logging</w:t>
            </w:r>
          </w:p>
        </w:tc>
        <w:tc>
          <w:tcPr>
            <w:tcW w:w="236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coconut palm forest and seasonally flooded evergreen forest and; coconut palms with addition of medium size trees (0.2-0.3 m DBH) and dense understory (trees &gt; 0.07 m DBH)</w:t>
            </w:r>
          </w:p>
        </w:tc>
      </w:tr>
      <w:tr>
        <w:trPr>
          <w:trHeight w:val="156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ahay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1'6.45"N 65°42'13.86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regrow forest patch on plot used as a pasture before 1995</w:t>
            </w:r>
          </w:p>
        </w:tc>
        <w:tc>
          <w:tcPr>
            <w:tcW w:w="236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seasonal evergreen forest/shrub; forest patch (20 m wide) between road and pasture, dense forest with young trees (&gt; 0.1 DBH)</w:t>
            </w:r>
          </w:p>
        </w:tc>
      </w:tr>
      <w:tr>
        <w:trPr>
          <w:trHeight w:val="105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Tu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28'57.51"N 66°57'54.69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used as a pasture before 1993; extensive logging after 1993</w:t>
            </w:r>
          </w:p>
        </w:tc>
        <w:tc>
          <w:tcPr>
            <w:tcW w:w="236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dry semidecidous forest; regrown young forest (trees with &gt; 0.1 DBH)</w:t>
            </w:r>
          </w:p>
        </w:tc>
      </w:tr>
      <w:tr>
        <w:trPr>
          <w:trHeight w:val="1050" w:hRule="atLeast"/>
        </w:trPr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° 6'19.27"N 67° 2'13.19"W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31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ed; used as pasture before 2005</w:t>
            </w:r>
          </w:p>
        </w:tc>
        <w:tc>
          <w:tcPr>
            <w:tcW w:w="2365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land moist seasonal evergreen forest/shrub; dense forest with young trees (&gt; 0.1 DBH)</w:t>
            </w:r>
          </w:p>
        </w:tc>
      </w:tr>
    </w:tbl>
    <w:p>
      <w:pPr>
        <w:pStyle w:val="Normal"/>
        <w:tabs>
          <w:tab w:val="clear" w:pos="708"/>
          <w:tab w:val="left" w:pos="1215" w:leader="none"/>
        </w:tabs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rFonts w:ascii="TimesNewRoman;MS Gothic" w:hAnsi="TimesNewRoman;MS Gothic" w:eastAsia="TimesNewRoman;MS Gothic" w:cs="TimesNewRoman;MS Gothic"/>
          <w:sz w:val="20"/>
          <w:szCs w:val="20"/>
          <w:lang w:val="en-US"/>
        </w:rPr>
      </w:pPr>
      <w:r>
        <w:rPr>
          <w:rFonts w:eastAsia="TimesNewRoman;MS Gothic" w:cs="TimesNewRoman;MS Gothic" w:ascii="TimesNewRoman;MS Gothic" w:hAnsi="TimesNewRoman;MS Gothic"/>
          <w:sz w:val="20"/>
          <w:szCs w:val="20"/>
          <w:lang w:val="en-US"/>
        </w:rPr>
      </w:r>
    </w:p>
    <w:p>
      <w:pPr>
        <w:pStyle w:val="Normal"/>
        <w:jc w:val="both"/>
        <w:rPr>
          <w:rFonts w:ascii="TimesNewRoman;MS Gothic" w:hAnsi="TimesNewRoman;MS Gothic" w:eastAsia="TimesNewRoman;MS Gothic" w:cs="TimesNewRoman;MS Gothic"/>
          <w:sz w:val="20"/>
          <w:szCs w:val="20"/>
          <w:lang w:val="en-US"/>
        </w:rPr>
      </w:pPr>
      <w:r>
        <w:rPr>
          <w:rFonts w:eastAsia="TimesNewRoman;MS Gothic" w:cs="TimesNewRoman;MS Gothic" w:ascii="TimesNewRoman;MS Gothic" w:hAnsi="TimesNewRoman;MS Gothic"/>
          <w:sz w:val="20"/>
          <w:szCs w:val="20"/>
          <w:lang w:val="en-US"/>
        </w:rPr>
      </w:r>
    </w:p>
    <w:p>
      <w:pPr>
        <w:pStyle w:val="Normal"/>
        <w:rPr>
          <w:rFonts w:eastAsia="TimesNewRoman;MS Gothic"/>
          <w:sz w:val="20"/>
          <w:szCs w:val="20"/>
          <w:lang w:val="en-GB"/>
        </w:rPr>
      </w:pPr>
      <w:r>
        <w:rPr>
          <w:rFonts w:eastAsia="TimesNewRoman;MS Gothic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MS Gothic"/>
    <w:charset w:val="8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2:28:00Z</dcterms:created>
  <dc:creator>Oskar</dc:creator>
  <dc:description/>
  <cp:keywords/>
  <dc:language>en-US</dc:language>
  <cp:lastModifiedBy>Ojciec Piotr</cp:lastModifiedBy>
  <dcterms:modified xsi:type="dcterms:W3CDTF">2018-03-29T09:00:00Z</dcterms:modified>
  <cp:revision>2</cp:revision>
  <dc:subject/>
  <dc:title>Table 1</dc:title>
</cp:coreProperties>
</file>